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AD332" w14:textId="77777777" w:rsidR="0027660A" w:rsidRPr="001B27B3" w:rsidRDefault="0038584A" w:rsidP="0038584A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</w:rPr>
        <w:t>Decrease in skin prion-seeding activity of prion-infected mice treated with a compound against human and animal prions: a first possible biomarker for prion therapeutics</w:t>
      </w:r>
    </w:p>
    <w:p w14:paraId="74F50418" w14:textId="77777777" w:rsidR="0038584A" w:rsidRPr="001B27B3" w:rsidRDefault="0038584A" w:rsidP="0038584A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6AB123D" w14:textId="6E399362" w:rsidR="00DE1A42" w:rsidRPr="001B27B3" w:rsidRDefault="00DE1A42" w:rsidP="00DE1A42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1B27B3">
        <w:rPr>
          <w:rFonts w:ascii="Times New Roman" w:hAnsi="Times New Roman" w:cs="Times New Roman"/>
          <w:bCs/>
          <w:sz w:val="24"/>
          <w:szCs w:val="24"/>
        </w:rPr>
        <w:t>Mingxuan Ding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1B27B3">
        <w:rPr>
          <w:rFonts w:ascii="Times New Roman" w:hAnsi="Times New Roman" w:cs="Times New Roman"/>
          <w:bCs/>
          <w:sz w:val="24"/>
          <w:szCs w:val="24"/>
        </w:rPr>
        <w:t>, Kenta Teruya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B27B3">
        <w:rPr>
          <w:rFonts w:ascii="Times New Roman" w:hAnsi="Times New Roman" w:cs="Times New Roman"/>
          <w:bCs/>
          <w:sz w:val="24"/>
          <w:szCs w:val="24"/>
        </w:rPr>
        <w:t>, Weiguanliu Zhang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1B27B3">
        <w:rPr>
          <w:rFonts w:ascii="Times New Roman" w:hAnsi="Times New Roman" w:cs="Times New Roman"/>
          <w:bCs/>
          <w:sz w:val="24"/>
          <w:szCs w:val="24"/>
        </w:rPr>
        <w:t>, Hae Weon Lee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27B3">
        <w:rPr>
          <w:rFonts w:ascii="Times New Roman" w:hAnsi="Times New Roman" w:cs="Times New Roman"/>
          <w:bCs/>
          <w:sz w:val="24"/>
          <w:szCs w:val="24"/>
        </w:rPr>
        <w:t>, Jue Yuan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27B3">
        <w:rPr>
          <w:rFonts w:ascii="Times New Roman" w:hAnsi="Times New Roman" w:cs="Times New Roman"/>
          <w:bCs/>
          <w:sz w:val="24"/>
          <w:szCs w:val="24"/>
        </w:rPr>
        <w:t>, Ayumi Oguma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B27B3">
        <w:rPr>
          <w:rFonts w:ascii="Times New Roman" w:hAnsi="Times New Roman" w:cs="Times New Roman"/>
          <w:bCs/>
          <w:sz w:val="24"/>
          <w:szCs w:val="24"/>
        </w:rPr>
        <w:t>, Aaron Foutz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27B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B179E" w:rsidRPr="009B179E">
        <w:rPr>
          <w:rFonts w:ascii="Times New Roman" w:hAnsi="Times New Roman" w:cs="Times New Roman"/>
          <w:bCs/>
          <w:sz w:val="24"/>
          <w:szCs w:val="24"/>
        </w:rPr>
        <w:t>Manuel V. Camacho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27B3">
        <w:rPr>
          <w:rFonts w:ascii="Times New Roman" w:hAnsi="Times New Roman" w:cs="Times New Roman"/>
          <w:bCs/>
          <w:sz w:val="24"/>
          <w:szCs w:val="24"/>
        </w:rPr>
        <w:t>, Marcus Mitchell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27B3">
        <w:rPr>
          <w:rFonts w:ascii="Times New Roman" w:hAnsi="Times New Roman" w:cs="Times New Roman"/>
          <w:bCs/>
          <w:sz w:val="24"/>
          <w:szCs w:val="24"/>
        </w:rPr>
        <w:t>, Justin J. Greenlee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B27B3">
        <w:rPr>
          <w:rFonts w:ascii="Times New Roman" w:hAnsi="Times New Roman" w:cs="Times New Roman"/>
          <w:bCs/>
          <w:sz w:val="24"/>
          <w:szCs w:val="24"/>
        </w:rPr>
        <w:t>, Qingzhong Kong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,5</w:t>
      </w:r>
      <w:r w:rsidRPr="001B27B3">
        <w:rPr>
          <w:rFonts w:ascii="Times New Roman" w:hAnsi="Times New Roman" w:cs="Times New Roman"/>
          <w:bCs/>
          <w:sz w:val="24"/>
          <w:szCs w:val="24"/>
        </w:rPr>
        <w:t>, Katsumi Doh-ura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3§</w:t>
      </w:r>
      <w:r w:rsidRPr="001B27B3">
        <w:rPr>
          <w:rFonts w:ascii="Times New Roman" w:hAnsi="Times New Roman" w:cs="Times New Roman"/>
          <w:bCs/>
          <w:sz w:val="24"/>
          <w:szCs w:val="24"/>
        </w:rPr>
        <w:t>, Li Cui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1§</w:t>
      </w:r>
      <w:r w:rsidRPr="001B27B3">
        <w:rPr>
          <w:rFonts w:ascii="Times New Roman" w:hAnsi="Times New Roman" w:cs="Times New Roman"/>
          <w:bCs/>
          <w:sz w:val="24"/>
          <w:szCs w:val="24"/>
        </w:rPr>
        <w:t>, Wen-Quan Zou</w:t>
      </w: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,5§</w:t>
      </w:r>
    </w:p>
    <w:p w14:paraId="1BE7A260" w14:textId="77777777" w:rsidR="00DE1A42" w:rsidRPr="001B27B3" w:rsidRDefault="00DE1A42" w:rsidP="00DE1A42">
      <w:pPr>
        <w:rPr>
          <w:rFonts w:ascii="Times New Roman" w:hAnsi="Times New Roman" w:cs="Times New Roman"/>
          <w:bCs/>
          <w:sz w:val="24"/>
          <w:szCs w:val="24"/>
        </w:rPr>
      </w:pPr>
    </w:p>
    <w:p w14:paraId="204D0C3A" w14:textId="77777777" w:rsidR="00DE1A42" w:rsidRPr="001B27B3" w:rsidRDefault="00DE1A42" w:rsidP="00DE1A42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B27B3">
        <w:rPr>
          <w:rFonts w:ascii="Times New Roman" w:hAnsi="Times New Roman" w:cs="Times New Roman"/>
          <w:bCs/>
          <w:sz w:val="24"/>
          <w:szCs w:val="24"/>
        </w:rPr>
        <w:t>Department of Neurology, The First Hospital of Jilin University, Changchun, Jilin Province, China.</w:t>
      </w:r>
    </w:p>
    <w:p w14:paraId="46DACE42" w14:textId="77777777" w:rsidR="00DE1A42" w:rsidRPr="001B27B3" w:rsidRDefault="00DE1A42" w:rsidP="00DE1A42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27B3">
        <w:rPr>
          <w:rFonts w:ascii="Times New Roman" w:hAnsi="Times New Roman" w:cs="Times New Roman"/>
          <w:bCs/>
          <w:sz w:val="24"/>
          <w:szCs w:val="24"/>
        </w:rPr>
        <w:t>Departments of Pathology and Neurology, Case Western Reserve University School of Medicine, Cleveland, Ohio 44106, USA.</w:t>
      </w:r>
    </w:p>
    <w:p w14:paraId="532794DD" w14:textId="77777777" w:rsidR="00DE1A42" w:rsidRPr="001B27B3" w:rsidRDefault="00DE1A42" w:rsidP="00DE1A42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B27B3">
        <w:rPr>
          <w:rFonts w:ascii="Times New Roman" w:hAnsi="Times New Roman" w:cs="Times New Roman"/>
          <w:bCs/>
          <w:sz w:val="24"/>
          <w:szCs w:val="24"/>
        </w:rPr>
        <w:t>Department of Neurochemistry, Tohoku University Graduate School of Medicine, 2-1 Seiryo-machi, Aoba-ku, Sendai, Miyagi 980-8575, Japan.</w:t>
      </w:r>
    </w:p>
    <w:p w14:paraId="3086C8CA" w14:textId="77777777" w:rsidR="00DE1A42" w:rsidRPr="001B27B3" w:rsidRDefault="00DE1A42" w:rsidP="00DE1A42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B27B3">
        <w:rPr>
          <w:rFonts w:ascii="Times New Roman" w:hAnsi="Times New Roman" w:cs="Times New Roman"/>
          <w:bCs/>
          <w:sz w:val="24"/>
          <w:szCs w:val="24"/>
        </w:rPr>
        <w:t>Virus and Prion Research Unit, National Animal Disease Center, USDA, Agricultural Research Service, 1920 Dayton Avenue, Ames, IA 50010, USA.</w:t>
      </w:r>
    </w:p>
    <w:p w14:paraId="3DD1B371" w14:textId="77777777" w:rsidR="00DE1A42" w:rsidRPr="001B27B3" w:rsidRDefault="00DE1A42" w:rsidP="00DE1A42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B27B3">
        <w:rPr>
          <w:rFonts w:ascii="Times New Roman" w:hAnsi="Times New Roman" w:cs="Times New Roman"/>
          <w:bCs/>
          <w:sz w:val="24"/>
          <w:szCs w:val="24"/>
        </w:rPr>
        <w:t xml:space="preserve">National Prion Disease Pathology Surveillance Center, Case Western Reserve University School of Medicine, Cleveland, Ohio 44106, USA. </w:t>
      </w:r>
    </w:p>
    <w:p w14:paraId="30DDC986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788DA7E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32F22E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581C9D2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F284179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64A40A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DF5C861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9152CA5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5E9614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3B03276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8CD7B8" w14:textId="3C18D07F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</w:rPr>
        <w:t xml:space="preserve">§Corresponding authors: Wen-Quan Zou: </w:t>
      </w:r>
      <w:hyperlink r:id="rId6" w:history="1">
        <w:r w:rsidRPr="001B27B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wxz6@case.edu</w:t>
        </w:r>
      </w:hyperlink>
      <w:r w:rsidRPr="001B27B3">
        <w:rPr>
          <w:rFonts w:ascii="Times New Roman" w:hAnsi="Times New Roman" w:cs="Times New Roman"/>
          <w:bCs/>
          <w:sz w:val="24"/>
          <w:szCs w:val="24"/>
        </w:rPr>
        <w:t xml:space="preserve">; Li Cui: </w:t>
      </w:r>
      <w:hyperlink r:id="rId7" w:history="1">
        <w:r w:rsidRPr="001B27B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chuili1967@126.com</w:t>
        </w:r>
      </w:hyperlink>
      <w:r w:rsidRPr="001B27B3">
        <w:rPr>
          <w:rStyle w:val="Hyperlink"/>
          <w:rFonts w:ascii="Times New Roman" w:hAnsi="Times New Roman" w:cs="Times New Roman"/>
          <w:bCs/>
          <w:sz w:val="24"/>
          <w:szCs w:val="24"/>
        </w:rPr>
        <w:t xml:space="preserve">; </w:t>
      </w:r>
      <w:r w:rsidRPr="001B27B3">
        <w:rPr>
          <w:rFonts w:ascii="Times New Roman" w:hAnsi="Times New Roman" w:cs="Times New Roman"/>
          <w:bCs/>
          <w:sz w:val="24"/>
          <w:szCs w:val="24"/>
        </w:rPr>
        <w:t xml:space="preserve">Katsumi Doh-ura: </w:t>
      </w:r>
      <w:hyperlink r:id="rId8" w:history="1">
        <w:r w:rsidRPr="001B27B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doh-ura@med.tohoku.ac.jp</w:t>
        </w:r>
      </w:hyperlink>
      <w:r w:rsidRPr="001B27B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B3C9B9D" w14:textId="77777777" w:rsidR="00DE1A42" w:rsidRPr="001B27B3" w:rsidRDefault="00DE1A42" w:rsidP="00DE1A42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2AB3D9" w14:textId="77777777" w:rsidR="00DE1A42" w:rsidRPr="001B27B3" w:rsidRDefault="00DE1A42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4424F31" w14:textId="77777777" w:rsidR="00DE1A42" w:rsidRPr="001B27B3" w:rsidRDefault="00DE1A42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4EFF4" w14:textId="77777777" w:rsidR="00CC385C" w:rsidRPr="001B27B3" w:rsidRDefault="00CC385C" w:rsidP="00CC385C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03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2F321A86" w14:textId="37313BB0" w:rsidR="009452AD" w:rsidRPr="009452AD" w:rsidRDefault="00CC385C" w:rsidP="00CC385C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C2AFC">
        <w:rPr>
          <w:rFonts w:ascii="Times New Roman" w:hAnsi="Times New Roman" w:cs="Times New Roman"/>
          <w:bCs/>
          <w:sz w:val="24"/>
          <w:szCs w:val="24"/>
        </w:rPr>
        <w:t>Table 1</w:t>
      </w:r>
      <w:r w:rsidR="00E5577F">
        <w:fldChar w:fldCharType="begin"/>
      </w:r>
      <w:r w:rsidR="00E5577F" w:rsidRPr="00DC2AFC">
        <w:instrText xml:space="preserve"> LINK </w:instrText>
      </w:r>
      <w:r w:rsidR="009452AD">
        <w:instrText xml:space="preserve">Excel.Sheet.12 "C:\\Users\\wqzti\\OneDrive\\Documents\\Cleveland\\projects\\ongoing  projects\\Skin\\Hamsters with Japan treated ones\\Data\\RT-QuIC with Japan treated mice\\Mingxuan\\Final RT-QuIC data_13Dec2020.xlsx" "Table 1Lagtime!R1C1:R32C6" </w:instrText>
      </w:r>
      <w:r w:rsidR="00E5577F" w:rsidRPr="00DC2AFC">
        <w:instrText xml:space="preserve">\a \f 4 \h  \* MERGEFORMAT </w:instrText>
      </w:r>
      <w:r w:rsidR="009452AD">
        <w:fldChar w:fldCharType="separate"/>
      </w:r>
    </w:p>
    <w:tbl>
      <w:tblPr>
        <w:tblW w:w="10144" w:type="dxa"/>
        <w:tblLook w:val="04A0" w:firstRow="1" w:lastRow="0" w:firstColumn="1" w:lastColumn="0" w:noHBand="0" w:noVBand="1"/>
      </w:tblPr>
      <w:tblGrid>
        <w:gridCol w:w="1003"/>
        <w:gridCol w:w="2417"/>
        <w:gridCol w:w="1819"/>
        <w:gridCol w:w="1624"/>
        <w:gridCol w:w="1569"/>
        <w:gridCol w:w="1712"/>
      </w:tblGrid>
      <w:tr w:rsidR="009452AD" w:rsidRPr="009452AD" w14:paraId="4B15A9FB" w14:textId="77777777" w:rsidTr="009452AD">
        <w:trPr>
          <w:divId w:val="388186457"/>
          <w:trHeight w:val="290"/>
        </w:trPr>
        <w:tc>
          <w:tcPr>
            <w:tcW w:w="10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14:paraId="10A9545A" w14:textId="2665EC97" w:rsidR="009452AD" w:rsidRPr="009452AD" w:rsidRDefault="009452AD" w:rsidP="009452A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</w:rPr>
            </w:pPr>
            <w:r w:rsidRPr="009452A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</w:rPr>
              <w:t>Table 1  Effect of TC-5RW on lag time of prion seeding activity among prion diseases</w:t>
            </w:r>
          </w:p>
        </w:tc>
      </w:tr>
      <w:tr w:rsidR="009452AD" w:rsidRPr="009452AD" w14:paraId="5E97B070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26DF3F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4F3E4B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ve (SD) or comparison</w:t>
            </w:r>
          </w:p>
        </w:tc>
        <w:tc>
          <w:tcPr>
            <w:tcW w:w="67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21584E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 values of lag time comparison  at different amounts of TC-5RW (min)</w:t>
            </w:r>
          </w:p>
        </w:tc>
      </w:tr>
      <w:tr w:rsidR="009452AD" w:rsidRPr="009452AD" w14:paraId="30D1ADED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C589D7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FFC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FFC000"/>
                <w:kern w:val="0"/>
                <w:sz w:val="22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E9DC3D5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56EA7E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 µg/m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12C4DE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0 µg/ml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BB5F3A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30 µg/ml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E51525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50 µg/ml</w:t>
            </w:r>
          </w:p>
        </w:tc>
      </w:tr>
      <w:tr w:rsidR="009452AD" w:rsidRPr="009452AD" w14:paraId="622DC18A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567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M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51F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14E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5 (25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7ED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88.7 (25.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C4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90.3 (90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91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1.3 (195.4)</w:t>
            </w:r>
          </w:p>
        </w:tc>
      </w:tr>
      <w:tr w:rsidR="009452AD" w:rsidRPr="009452AD" w14:paraId="3531C96A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AF1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4AB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MM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C09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7D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FC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3E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85</w:t>
            </w:r>
          </w:p>
        </w:tc>
      </w:tr>
      <w:tr w:rsidR="009452AD" w:rsidRPr="009452AD" w14:paraId="2ACC320F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D7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BBB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MV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E7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3FC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382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94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7</w:t>
            </w:r>
          </w:p>
        </w:tc>
      </w:tr>
      <w:tr w:rsidR="009452AD" w:rsidRPr="009452AD" w14:paraId="2C688A2C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07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BB1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V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ACE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8DA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3B6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613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02</w:t>
            </w:r>
          </w:p>
        </w:tc>
      </w:tr>
      <w:tr w:rsidR="009452AD" w:rsidRPr="009452AD" w14:paraId="7F4AA1B2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1E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B1E8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41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AD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8C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5EE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11</w:t>
            </w:r>
          </w:p>
        </w:tc>
      </w:tr>
      <w:tr w:rsidR="009452AD" w:rsidRPr="009452AD" w14:paraId="5B80018D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203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431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E8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*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58F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3E-06*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0A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4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767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9E-06***</w:t>
            </w:r>
          </w:p>
        </w:tc>
      </w:tr>
      <w:tr w:rsidR="009452AD" w:rsidRPr="009452AD" w14:paraId="7E008F0F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6E0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6998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B36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F5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22E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6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F6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3**</w:t>
            </w:r>
          </w:p>
        </w:tc>
      </w:tr>
      <w:tr w:rsidR="009452AD" w:rsidRPr="009452AD" w14:paraId="66E4C2F9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415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M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6911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8F8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9 (50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625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5.7 (24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787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9.7 (86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EE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9.7 (75.1)</w:t>
            </w:r>
          </w:p>
        </w:tc>
      </w:tr>
      <w:tr w:rsidR="009452AD" w:rsidRPr="009452AD" w14:paraId="361B9A80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FF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51B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MV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2FA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707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61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52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02</w:t>
            </w:r>
          </w:p>
        </w:tc>
      </w:tr>
      <w:tr w:rsidR="009452AD" w:rsidRPr="009452AD" w14:paraId="236A796B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17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C0FD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V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A1C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A9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9CC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FA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*</w:t>
            </w:r>
          </w:p>
        </w:tc>
      </w:tr>
      <w:tr w:rsidR="009452AD" w:rsidRPr="009452AD" w14:paraId="2DF90E88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BB3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E3EE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A5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52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3F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69F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7</w:t>
            </w:r>
          </w:p>
        </w:tc>
      </w:tr>
      <w:tr w:rsidR="009452AD" w:rsidRPr="009452AD" w14:paraId="76CE66D5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31E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259E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40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*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51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71E-06*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3E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317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71E-06***</w:t>
            </w:r>
          </w:p>
        </w:tc>
      </w:tr>
      <w:tr w:rsidR="009452AD" w:rsidRPr="009452AD" w14:paraId="3D7C2737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EB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DB3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497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E9E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A83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2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94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7**</w:t>
            </w:r>
          </w:p>
        </w:tc>
      </w:tr>
      <w:tr w:rsidR="009452AD" w:rsidRPr="009452AD" w14:paraId="554B8823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301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V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44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51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5.7 (139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470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60.7 (163.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07E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6.3 (188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2C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11.3 (479.1)</w:t>
            </w:r>
          </w:p>
        </w:tc>
      </w:tr>
      <w:tr w:rsidR="009452AD" w:rsidRPr="009452AD" w14:paraId="42B625E4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97D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109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V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F65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1D6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86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888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03</w:t>
            </w:r>
          </w:p>
        </w:tc>
      </w:tr>
      <w:tr w:rsidR="009452AD" w:rsidRPr="009452AD" w14:paraId="5C5AEE38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71E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3942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809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5C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1BD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6F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06</w:t>
            </w:r>
          </w:p>
        </w:tc>
      </w:tr>
      <w:tr w:rsidR="009452AD" w:rsidRPr="009452AD" w14:paraId="7F6810AC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D34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2B13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16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9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CA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*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43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BED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**</w:t>
            </w:r>
          </w:p>
        </w:tc>
      </w:tr>
      <w:tr w:rsidR="009452AD" w:rsidRPr="009452AD" w14:paraId="6D99F983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9D2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491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F8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085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3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E6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72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62</w:t>
            </w:r>
          </w:p>
        </w:tc>
      </w:tr>
      <w:tr w:rsidR="009452AD" w:rsidRPr="009452AD" w14:paraId="1976C65D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019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VV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004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23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3.3 (43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9C2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3.7 (75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820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8.3 (89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C6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9.3 (86.5)</w:t>
            </w:r>
          </w:p>
        </w:tc>
      </w:tr>
      <w:tr w:rsidR="009452AD" w:rsidRPr="009452AD" w14:paraId="76075B1C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ED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D19A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FC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FE7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8B1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24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*</w:t>
            </w:r>
          </w:p>
        </w:tc>
      </w:tr>
      <w:tr w:rsidR="009452AD" w:rsidRPr="009452AD" w14:paraId="116809A4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AE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145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91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*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02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7E-05*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61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4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BA0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3E-06***</w:t>
            </w:r>
          </w:p>
        </w:tc>
      </w:tr>
      <w:tr w:rsidR="009452AD" w:rsidRPr="009452AD" w14:paraId="0B27EF1A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86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16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19D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995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80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9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058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7**</w:t>
            </w:r>
          </w:p>
        </w:tc>
      </w:tr>
      <w:tr w:rsidR="009452AD" w:rsidRPr="009452AD" w14:paraId="4AFB2CB0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0DF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E200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C5DE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D1F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8.7 (49.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4A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2.3 (66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49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2 (109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D83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9.3 (114.3)</w:t>
            </w:r>
          </w:p>
        </w:tc>
      </w:tr>
      <w:tr w:rsidR="009452AD" w:rsidRPr="009452AD" w14:paraId="463E6EA5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481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4568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E7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*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20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6E-06*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D1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*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114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5E-05***</w:t>
            </w:r>
          </w:p>
        </w:tc>
      </w:tr>
      <w:tr w:rsidR="009452AD" w:rsidRPr="009452AD" w14:paraId="6FD63988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83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20B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B33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983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55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83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E62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**</w:t>
            </w:r>
          </w:p>
        </w:tc>
      </w:tr>
      <w:tr w:rsidR="009452AD" w:rsidRPr="009452AD" w14:paraId="734018D8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036E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FFI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18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53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8 (90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2A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88.3 (75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9C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77.3 (22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62C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611 (66.1)</w:t>
            </w:r>
          </w:p>
        </w:tc>
      </w:tr>
      <w:tr w:rsidR="009452AD" w:rsidRPr="009452AD" w14:paraId="47BF6AAC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00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D49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AE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B97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DC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C1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*</w:t>
            </w:r>
          </w:p>
        </w:tc>
      </w:tr>
      <w:tr w:rsidR="009452AD" w:rsidRPr="009452AD" w14:paraId="416C31AD" w14:textId="77777777" w:rsidTr="009452AD">
        <w:trPr>
          <w:divId w:val="388186457"/>
          <w:trHeight w:val="290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21CD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V180I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97CBA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E1C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10 (606.3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8DF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42.3 (38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959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86 (25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7AF4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76.3 (330.5)</w:t>
            </w:r>
          </w:p>
        </w:tc>
      </w:tr>
      <w:tr w:rsidR="009452AD" w:rsidRPr="009452AD" w14:paraId="4F706881" w14:textId="77777777" w:rsidTr="009452AD">
        <w:trPr>
          <w:divId w:val="388186457"/>
          <w:trHeight w:val="290"/>
        </w:trPr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F7D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Note: *: </w:t>
            </w:r>
            <w:r w:rsidRPr="009452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&lt; 0.05; ** </w:t>
            </w:r>
            <w:r w:rsidRPr="009452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</w:rPr>
              <w:t>p</w:t>
            </w: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&lt; 0.01; ***</w:t>
            </w:r>
            <w:r w:rsidRPr="009452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</w:rPr>
              <w:t xml:space="preserve"> p </w:t>
            </w: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 0.001.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9FDB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4857" w14:textId="77777777" w:rsidR="009452AD" w:rsidRPr="009452AD" w:rsidRDefault="009452AD" w:rsidP="009452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26E" w14:textId="77777777" w:rsidR="009452AD" w:rsidRPr="009452AD" w:rsidRDefault="009452AD" w:rsidP="009452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08FFD4F" w14:textId="1B86A905" w:rsidR="00CC385C" w:rsidRPr="001B27B3" w:rsidRDefault="00E5577F" w:rsidP="00CC385C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6EF587DA" w14:textId="77777777" w:rsidR="00CC385C" w:rsidRPr="001B27B3" w:rsidRDefault="00CC385C" w:rsidP="00CC385C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9B353" w14:textId="77777777" w:rsidR="00CC385C" w:rsidRPr="001B27B3" w:rsidRDefault="00CC385C" w:rsidP="00CC385C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10447" w14:textId="3C243682" w:rsidR="00ED6192" w:rsidRDefault="00ED6192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7D606" w14:textId="77777777" w:rsidR="00DC2AFC" w:rsidRDefault="00DC2AFC" w:rsidP="00DE1A42">
      <w:pPr>
        <w:tabs>
          <w:tab w:val="left" w:pos="2787"/>
        </w:tabs>
        <w:spacing w:after="120" w:line="360" w:lineRule="auto"/>
      </w:pPr>
    </w:p>
    <w:p w14:paraId="02B02FFA" w14:textId="7153C4F0" w:rsidR="009452AD" w:rsidRPr="009452AD" w:rsidRDefault="00DC2AFC" w:rsidP="009452AD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338AD">
        <w:rPr>
          <w:rFonts w:ascii="Times New Roman" w:hAnsi="Times New Roman" w:cs="Times New Roman"/>
          <w:sz w:val="24"/>
          <w:szCs w:val="24"/>
        </w:rPr>
        <w:lastRenderedPageBreak/>
        <w:t xml:space="preserve">Table 2 </w:t>
      </w:r>
      <w:r w:rsidR="00A64380">
        <w:rPr>
          <w:rFonts w:ascii="Times New Roman" w:hAnsi="Times New Roman" w:cs="Times New Roman"/>
          <w:sz w:val="24"/>
          <w:szCs w:val="24"/>
        </w:rPr>
        <w:fldChar w:fldCharType="begin"/>
      </w:r>
      <w:r w:rsidR="00A64380" w:rsidRPr="000338AD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9452AD">
        <w:rPr>
          <w:rFonts w:ascii="Times New Roman" w:hAnsi="Times New Roman" w:cs="Times New Roman"/>
          <w:sz w:val="24"/>
          <w:szCs w:val="24"/>
        </w:rPr>
        <w:instrText xml:space="preserve">Excel.Sheet.12 "C:\\Users\\wqzti\\OneDrive\\Documents\\Cleveland\\projects\\ongoing  projects\\Skin\\Hamsters with Japan treated ones\\Data\\RT-QuIC with Japan treated mice\\Mingxuan\\Final RT-QuIC data_13Dec2020.xlsx" "Table 2Maximal ThT!R1C1:R32C6" </w:instrText>
      </w:r>
      <w:r w:rsidR="00A64380" w:rsidRPr="000338AD">
        <w:rPr>
          <w:rFonts w:ascii="Times New Roman" w:hAnsi="Times New Roman" w:cs="Times New Roman"/>
          <w:sz w:val="24"/>
          <w:szCs w:val="24"/>
        </w:rPr>
        <w:instrText xml:space="preserve">\a \f 4 \h </w:instrText>
      </w:r>
      <w:r w:rsidR="004A0EAF" w:rsidRPr="000338AD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9452AD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0331" w:type="dxa"/>
        <w:tblLook w:val="04A0" w:firstRow="1" w:lastRow="0" w:firstColumn="1" w:lastColumn="0" w:noHBand="0" w:noVBand="1"/>
      </w:tblPr>
      <w:tblGrid>
        <w:gridCol w:w="1039"/>
        <w:gridCol w:w="2381"/>
        <w:gridCol w:w="1946"/>
        <w:gridCol w:w="1560"/>
        <w:gridCol w:w="1845"/>
        <w:gridCol w:w="1560"/>
      </w:tblGrid>
      <w:tr w:rsidR="009452AD" w:rsidRPr="009452AD" w14:paraId="64A63179" w14:textId="77777777" w:rsidTr="009452AD">
        <w:trPr>
          <w:divId w:val="404645625"/>
          <w:trHeight w:val="290"/>
        </w:trPr>
        <w:tc>
          <w:tcPr>
            <w:tcW w:w="10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14:paraId="1279C5CE" w14:textId="4468C73C" w:rsidR="009452AD" w:rsidRPr="009452AD" w:rsidRDefault="009452AD" w:rsidP="009452A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</w:rPr>
            </w:pPr>
            <w:r w:rsidRPr="009452A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</w:rPr>
              <w:t>Table 2 Comparison of effect of TC-5RW on maximal ThT fluorescence of prion seeding activity among different prion diseases</w:t>
            </w:r>
          </w:p>
        </w:tc>
      </w:tr>
      <w:tr w:rsidR="009452AD" w:rsidRPr="009452AD" w14:paraId="1AEB53C1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C4CD4A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048405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ve (SD) or comparison</w:t>
            </w:r>
          </w:p>
        </w:tc>
        <w:tc>
          <w:tcPr>
            <w:tcW w:w="6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349A27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P values of lag time comparison  at different amounts of TC-5RW (min)</w:t>
            </w:r>
          </w:p>
        </w:tc>
      </w:tr>
      <w:tr w:rsidR="009452AD" w:rsidRPr="009452AD" w14:paraId="7E687714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0F8CB62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FFC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FFC000"/>
                <w:kern w:val="0"/>
                <w:sz w:val="22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39F583F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3096D6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 µg/m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BB8219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0 µg/ml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1EDE87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30 µg/m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EFBD6B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50 µg/ml</w:t>
            </w:r>
          </w:p>
        </w:tc>
      </w:tr>
      <w:tr w:rsidR="009452AD" w:rsidRPr="009452AD" w14:paraId="70233AE1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233E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M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C76E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B2D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6AF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D68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5 (0.0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E85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50 (0.032)</w:t>
            </w:r>
          </w:p>
        </w:tc>
      </w:tr>
      <w:tr w:rsidR="009452AD" w:rsidRPr="009452AD" w14:paraId="48D8204D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AB7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8D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MM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E9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2C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BC4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863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53</w:t>
            </w:r>
          </w:p>
        </w:tc>
      </w:tr>
      <w:tr w:rsidR="009452AD" w:rsidRPr="009452AD" w14:paraId="1183F25F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8A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3048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MV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18C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E70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C1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4A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83</w:t>
            </w:r>
          </w:p>
        </w:tc>
      </w:tr>
      <w:tr w:rsidR="009452AD" w:rsidRPr="009452AD" w14:paraId="1CDFEE76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FF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863D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V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94C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5C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5EC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8B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64</w:t>
            </w:r>
          </w:p>
        </w:tc>
      </w:tr>
      <w:tr w:rsidR="009452AD" w:rsidRPr="009452AD" w14:paraId="383910D8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BC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F82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3A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9D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B1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F3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2</w:t>
            </w:r>
          </w:p>
        </w:tc>
      </w:tr>
      <w:tr w:rsidR="009452AD" w:rsidRPr="009452AD" w14:paraId="1F3D2DA9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7B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9167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16C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9E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0C6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FDE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0E-05***</w:t>
            </w:r>
          </w:p>
        </w:tc>
      </w:tr>
      <w:tr w:rsidR="009452AD" w:rsidRPr="009452AD" w14:paraId="4458B7A8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5C5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A5C3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051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996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C27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11B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8E-06***</w:t>
            </w:r>
          </w:p>
        </w:tc>
      </w:tr>
      <w:tr w:rsidR="009452AD" w:rsidRPr="009452AD" w14:paraId="0D826A6D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8385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M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6D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418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16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90E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98 (0.00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B46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84 (0.028)</w:t>
            </w:r>
          </w:p>
        </w:tc>
      </w:tr>
      <w:tr w:rsidR="009452AD" w:rsidRPr="009452AD" w14:paraId="71813A69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820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5939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MV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B90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E27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B29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9E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43</w:t>
            </w:r>
          </w:p>
        </w:tc>
      </w:tr>
      <w:tr w:rsidR="009452AD" w:rsidRPr="009452AD" w14:paraId="3CEADB8B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74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5EA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V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F4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6C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26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DC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61</w:t>
            </w:r>
          </w:p>
        </w:tc>
      </w:tr>
      <w:tr w:rsidR="009452AD" w:rsidRPr="009452AD" w14:paraId="02D3D351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49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D0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E3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F68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DB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51B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87</w:t>
            </w:r>
          </w:p>
        </w:tc>
      </w:tr>
      <w:tr w:rsidR="009452AD" w:rsidRPr="009452AD" w14:paraId="03A215FF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B3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D12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7E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32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3C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1E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4E-05***</w:t>
            </w:r>
          </w:p>
        </w:tc>
      </w:tr>
      <w:tr w:rsidR="009452AD" w:rsidRPr="009452AD" w14:paraId="6BF576C8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A6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60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F21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9DD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B2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8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D2A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9E-06***</w:t>
            </w:r>
          </w:p>
        </w:tc>
      </w:tr>
      <w:tr w:rsidR="009452AD" w:rsidRPr="009452AD" w14:paraId="6C806BC9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B3F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V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FBA3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8E8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4 (0.3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BE7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51 (0.43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D61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11 (0.4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EC2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5 (0.440)</w:t>
            </w:r>
          </w:p>
        </w:tc>
      </w:tr>
      <w:tr w:rsidR="009452AD" w:rsidRPr="009452AD" w14:paraId="4721EF07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E6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6232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V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04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50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92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88F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47</w:t>
            </w:r>
          </w:p>
        </w:tc>
      </w:tr>
      <w:tr w:rsidR="009452AD" w:rsidRPr="009452AD" w14:paraId="53C070EF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91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6CB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CD6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97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C0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2183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26</w:t>
            </w:r>
          </w:p>
        </w:tc>
      </w:tr>
      <w:tr w:rsidR="009452AD" w:rsidRPr="009452AD" w14:paraId="0F0DBDE2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729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F42D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17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C19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184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B7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33</w:t>
            </w:r>
          </w:p>
        </w:tc>
      </w:tr>
      <w:tr w:rsidR="009452AD" w:rsidRPr="009452AD" w14:paraId="496C9C32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7E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A6A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6F9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49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D3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55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14</w:t>
            </w:r>
          </w:p>
        </w:tc>
      </w:tr>
      <w:tr w:rsidR="009452AD" w:rsidRPr="009452AD" w14:paraId="3EFEA980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FAD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VV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BD0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F80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EE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578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68 (0.0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35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80 (0.022)</w:t>
            </w:r>
          </w:p>
        </w:tc>
      </w:tr>
      <w:tr w:rsidR="009452AD" w:rsidRPr="009452AD" w14:paraId="2A135A36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67DE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9DB8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E200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F2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777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29C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E8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05</w:t>
            </w:r>
          </w:p>
        </w:tc>
      </w:tr>
      <w:tr w:rsidR="009452AD" w:rsidRPr="009452AD" w14:paraId="5B674A29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31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C90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3F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D4B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05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8E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7E-05***</w:t>
            </w:r>
          </w:p>
        </w:tc>
      </w:tr>
      <w:tr w:rsidR="009452AD" w:rsidRPr="009452AD" w14:paraId="51002853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F95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A374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DA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34F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B7C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A6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3E-06***</w:t>
            </w:r>
          </w:p>
        </w:tc>
      </w:tr>
      <w:tr w:rsidR="009452AD" w:rsidRPr="009452AD" w14:paraId="4A52EEFE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464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E200K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CACF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2FC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CC0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CE0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7 (0.0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422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24 (0.080)</w:t>
            </w:r>
          </w:p>
        </w:tc>
      </w:tr>
      <w:tr w:rsidR="009452AD" w:rsidRPr="009452AD" w14:paraId="698AC8D2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6C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EB3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FF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3CE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A63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513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E8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***</w:t>
            </w:r>
          </w:p>
        </w:tc>
      </w:tr>
      <w:tr w:rsidR="009452AD" w:rsidRPr="009452AD" w14:paraId="551E157A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0F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92AC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9126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2F4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93C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2318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8E-05***</w:t>
            </w:r>
          </w:p>
        </w:tc>
      </w:tr>
      <w:tr w:rsidR="009452AD" w:rsidRPr="009452AD" w14:paraId="44F4871E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747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FFI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E674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D21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E6D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25 (0.12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15C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58 (0.2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E0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0 (0.076)</w:t>
            </w:r>
          </w:p>
        </w:tc>
      </w:tr>
      <w:tr w:rsidR="009452AD" w:rsidRPr="009452AD" w14:paraId="707DEB1B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772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B08A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, vs V180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F5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34C7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244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ABA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71</w:t>
            </w:r>
          </w:p>
        </w:tc>
      </w:tr>
      <w:tr w:rsidR="009452AD" w:rsidRPr="009452AD" w14:paraId="59F7B623" w14:textId="77777777" w:rsidTr="009452AD">
        <w:trPr>
          <w:divId w:val="404645625"/>
          <w:trHeight w:val="290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6D56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V180I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3FE8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 (SD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5B95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66 (0.4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34B9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06 (0.44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95F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49 (0.3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039F" w14:textId="77777777" w:rsidR="009452AD" w:rsidRPr="009452AD" w:rsidRDefault="009452AD" w:rsidP="009452A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0 (0.034)</w:t>
            </w:r>
          </w:p>
        </w:tc>
      </w:tr>
      <w:tr w:rsidR="009452AD" w:rsidRPr="009452AD" w14:paraId="41B47E94" w14:textId="77777777" w:rsidTr="009452AD">
        <w:trPr>
          <w:divId w:val="404645625"/>
          <w:trHeight w:val="290"/>
        </w:trPr>
        <w:tc>
          <w:tcPr>
            <w:tcW w:w="5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5295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9452A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ote: *: p &lt; 0.05; ** p &lt; 0.01; *** p &lt; 0.001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C6E3" w14:textId="77777777" w:rsidR="009452AD" w:rsidRPr="009452AD" w:rsidRDefault="009452AD" w:rsidP="009452A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B79" w14:textId="77777777" w:rsidR="009452AD" w:rsidRPr="009452AD" w:rsidRDefault="009452AD" w:rsidP="009452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6849" w14:textId="77777777" w:rsidR="009452AD" w:rsidRPr="009452AD" w:rsidRDefault="009452AD" w:rsidP="009452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4BEA5F" w14:textId="1A40AF41" w:rsidR="00A64380" w:rsidRDefault="00A64380" w:rsidP="00A64380">
      <w:pPr>
        <w:tabs>
          <w:tab w:val="left" w:pos="2787"/>
        </w:tabs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67638E97" w14:textId="77777777" w:rsidR="00ED6192" w:rsidRDefault="00ED6192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56112" w14:textId="77777777" w:rsidR="00ED6192" w:rsidRDefault="00ED6192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E460B" w14:textId="77777777" w:rsidR="00ED6192" w:rsidRDefault="00ED6192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DD88D" w14:textId="1B51B11E" w:rsidR="004B1A4D" w:rsidRDefault="004B1A4D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19B6440" w14:textId="6A41581A" w:rsidR="00DE1A42" w:rsidRPr="001B27B3" w:rsidRDefault="00DF1365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27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E1A42" w:rsidRPr="001B27B3">
        <w:rPr>
          <w:rFonts w:ascii="Times New Roman" w:hAnsi="Times New Roman" w:cs="Times New Roman"/>
          <w:b/>
          <w:bCs/>
          <w:sz w:val="24"/>
          <w:szCs w:val="24"/>
        </w:rPr>
        <w:t>Figure legend</w:t>
      </w:r>
      <w:r w:rsidR="001574D9" w:rsidRPr="001B27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1A42" w:rsidRPr="001B27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161B102" w14:textId="67AAFC07" w:rsidR="003160DE" w:rsidRPr="001B27B3" w:rsidRDefault="00A428D3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B27B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A7B0A" w:rsidRPr="001B27B3">
        <w:rPr>
          <w:rFonts w:ascii="Times New Roman" w:hAnsi="Times New Roman" w:cs="Times New Roman"/>
          <w:b/>
          <w:sz w:val="24"/>
          <w:szCs w:val="24"/>
        </w:rPr>
        <w:t>Figure 1. Western blotting of PrP</w:t>
      </w:r>
      <w:r w:rsidR="004A7B0A" w:rsidRPr="001B27B3">
        <w:rPr>
          <w:rFonts w:ascii="Times New Roman" w:hAnsi="Times New Roman" w:cs="Times New Roman"/>
          <w:b/>
          <w:sz w:val="24"/>
          <w:szCs w:val="24"/>
          <w:vertAlign w:val="superscript"/>
        </w:rPr>
        <w:t>res</w:t>
      </w:r>
      <w:r w:rsidR="004A7B0A" w:rsidRPr="001B27B3">
        <w:rPr>
          <w:rFonts w:ascii="Times New Roman" w:hAnsi="Times New Roman" w:cs="Times New Roman"/>
          <w:b/>
          <w:sz w:val="24"/>
          <w:szCs w:val="24"/>
        </w:rPr>
        <w:t xml:space="preserve"> after PMCA in the pr</w:t>
      </w:r>
      <w:r w:rsidRPr="001B27B3">
        <w:rPr>
          <w:rFonts w:ascii="Times New Roman" w:hAnsi="Times New Roman" w:cs="Times New Roman"/>
          <w:b/>
          <w:sz w:val="24"/>
          <w:szCs w:val="24"/>
        </w:rPr>
        <w:t>esence of different amounts of T</w:t>
      </w:r>
      <w:r w:rsidR="004A7B0A" w:rsidRPr="001B27B3">
        <w:rPr>
          <w:rFonts w:ascii="Times New Roman" w:hAnsi="Times New Roman" w:cs="Times New Roman"/>
          <w:b/>
          <w:sz w:val="24"/>
          <w:szCs w:val="24"/>
        </w:rPr>
        <w:t>C-5RW.</w:t>
      </w:r>
      <w:r w:rsidR="004A7B0A" w:rsidRPr="001B27B3">
        <w:rPr>
          <w:rFonts w:ascii="Times New Roman" w:hAnsi="Times New Roman" w:cs="Times New Roman"/>
          <w:sz w:val="24"/>
          <w:szCs w:val="24"/>
        </w:rPr>
        <w:t xml:space="preserve"> PMCA was conducted with the brain homogenates from normal humanized transgenic mice </w:t>
      </w:r>
      <w:r w:rsidR="00752122" w:rsidRPr="001B27B3">
        <w:rPr>
          <w:rFonts w:ascii="Times New Roman" w:hAnsi="Times New Roman" w:cs="Times New Roman"/>
          <w:sz w:val="24"/>
          <w:szCs w:val="24"/>
        </w:rPr>
        <w:t xml:space="preserve">(Tg40h) expressing human wild-type PrP-129MM </w:t>
      </w:r>
      <w:r w:rsidR="004A7B0A" w:rsidRPr="001B27B3">
        <w:rPr>
          <w:rFonts w:ascii="Times New Roman" w:hAnsi="Times New Roman" w:cs="Times New Roman"/>
          <w:sz w:val="24"/>
          <w:szCs w:val="24"/>
        </w:rPr>
        <w:t xml:space="preserve">seeded with brain homogenates from cadavers with either sCJDMM1 or sCJDMM2 in the different amounts of TC-5WR from 0 to 50 µg/mL. The PrP in the PMCA products was treated with PK at 100 µg/mL, 37°C for 1 h prior to </w:t>
      </w:r>
      <w:r w:rsidR="00CF1904" w:rsidRPr="001B27B3">
        <w:rPr>
          <w:rFonts w:ascii="Times New Roman" w:hAnsi="Times New Roman" w:cs="Times New Roman"/>
          <w:sz w:val="24"/>
          <w:szCs w:val="24"/>
        </w:rPr>
        <w:t>w</w:t>
      </w:r>
      <w:r w:rsidR="004A7B0A" w:rsidRPr="001B27B3">
        <w:rPr>
          <w:rFonts w:ascii="Times New Roman" w:hAnsi="Times New Roman" w:cs="Times New Roman"/>
          <w:sz w:val="24"/>
          <w:szCs w:val="24"/>
        </w:rPr>
        <w:t>estern blotting prob</w:t>
      </w:r>
      <w:r w:rsidR="00CF1904" w:rsidRPr="001B27B3">
        <w:rPr>
          <w:rFonts w:ascii="Times New Roman" w:hAnsi="Times New Roman" w:cs="Times New Roman"/>
          <w:sz w:val="24"/>
          <w:szCs w:val="24"/>
        </w:rPr>
        <w:t>ed</w:t>
      </w:r>
      <w:r w:rsidR="004A7B0A" w:rsidRPr="001B27B3">
        <w:rPr>
          <w:rFonts w:ascii="Times New Roman" w:hAnsi="Times New Roman" w:cs="Times New Roman"/>
          <w:sz w:val="24"/>
          <w:szCs w:val="24"/>
        </w:rPr>
        <w:t xml:space="preserve"> with 3F4.</w:t>
      </w:r>
    </w:p>
    <w:p w14:paraId="7BD077AF" w14:textId="3F86803C" w:rsidR="00A428D3" w:rsidRPr="001B27B3" w:rsidRDefault="00A428D3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B27B3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3A1F7F" w:rsidRPr="001B27B3">
        <w:rPr>
          <w:rFonts w:ascii="Times New Roman" w:hAnsi="Times New Roman" w:cs="Times New Roman"/>
          <w:b/>
          <w:sz w:val="24"/>
          <w:szCs w:val="24"/>
        </w:rPr>
        <w:t>Western blotting of PK-resistant PrP</w:t>
      </w:r>
      <w:r w:rsidR="003A1F7F" w:rsidRPr="001B27B3">
        <w:rPr>
          <w:rFonts w:ascii="Times New Roman" w:hAnsi="Times New Roman" w:cs="Times New Roman"/>
          <w:b/>
          <w:sz w:val="24"/>
          <w:szCs w:val="24"/>
          <w:vertAlign w:val="superscript"/>
        </w:rPr>
        <w:t>res</w:t>
      </w:r>
      <w:r w:rsidR="003A1F7F" w:rsidRPr="001B27B3">
        <w:rPr>
          <w:rFonts w:ascii="Times New Roman" w:hAnsi="Times New Roman" w:cs="Times New Roman"/>
          <w:b/>
          <w:sz w:val="24"/>
          <w:szCs w:val="24"/>
        </w:rPr>
        <w:t xml:space="preserve"> in brain homogenates from sCJDVV2 incubated with TC-5RW at -20°C.  </w:t>
      </w:r>
      <w:r w:rsidR="003A1F7F" w:rsidRPr="001B27B3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CF1904" w:rsidRPr="001B27B3">
        <w:rPr>
          <w:rFonts w:ascii="Times New Roman" w:hAnsi="Times New Roman" w:cs="Times New Roman"/>
          <w:sz w:val="24"/>
          <w:szCs w:val="24"/>
        </w:rPr>
        <w:t>w</w:t>
      </w:r>
      <w:r w:rsidR="003A1F7F" w:rsidRPr="001B27B3">
        <w:rPr>
          <w:rFonts w:ascii="Times New Roman" w:hAnsi="Times New Roman" w:cs="Times New Roman"/>
          <w:sz w:val="24"/>
          <w:szCs w:val="24"/>
        </w:rPr>
        <w:t>estern blotting of PrP</w:t>
      </w:r>
      <w:r w:rsidR="003A1F7F" w:rsidRPr="001B27B3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r w:rsidR="003A1F7F" w:rsidRPr="001B27B3">
        <w:rPr>
          <w:rFonts w:ascii="Times New Roman" w:hAnsi="Times New Roman" w:cs="Times New Roman"/>
          <w:sz w:val="24"/>
          <w:szCs w:val="24"/>
        </w:rPr>
        <w:t xml:space="preserve"> from brain homogenates of sCJDVV2 after incubated with different amounts of TC-5RW ranging from 0, 2, 4, 6, 8, 10, and 30 µg/mL at -20°C for 2 hours. Probed with 3F4. </w:t>
      </w:r>
    </w:p>
    <w:p w14:paraId="078C6C3D" w14:textId="5D5B6551" w:rsidR="001574D9" w:rsidRPr="001B27B3" w:rsidRDefault="00A428D3" w:rsidP="001574D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B27B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574D9" w:rsidRPr="001B27B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52122" w:rsidRPr="001B27B3">
        <w:rPr>
          <w:rFonts w:ascii="Times New Roman" w:hAnsi="Times New Roman" w:cs="Times New Roman"/>
          <w:b/>
          <w:sz w:val="24"/>
          <w:szCs w:val="24"/>
        </w:rPr>
        <w:t>3</w:t>
      </w:r>
      <w:r w:rsidR="001574D9" w:rsidRPr="001B27B3">
        <w:rPr>
          <w:rFonts w:ascii="Times New Roman" w:hAnsi="Times New Roman" w:cs="Times New Roman"/>
          <w:b/>
          <w:sz w:val="24"/>
          <w:szCs w:val="24"/>
        </w:rPr>
        <w:t>. RT-QuIC spectra of prion-seeding activity of brain homogenates of CWD deer.</w:t>
      </w:r>
      <w:r w:rsidR="001574D9" w:rsidRPr="001B27B3">
        <w:rPr>
          <w:rFonts w:ascii="Times New Roman" w:hAnsi="Times New Roman" w:cs="Times New Roman"/>
          <w:sz w:val="24"/>
          <w:szCs w:val="24"/>
        </w:rPr>
        <w:t xml:space="preserve"> Prion-seeding activity of brain homogenates of deer with CWD was examined in the presence of different amounts of TC-5RW (0-50 µg/mL). PBH: Positive brain homogenate from sCJD as a positive control. NBH: negative brain homogenate from non-CJD subject. No seeds</w:t>
      </w:r>
      <w:r w:rsidR="00BE038B">
        <w:rPr>
          <w:rFonts w:ascii="Times New Roman" w:hAnsi="Times New Roman" w:cs="Times New Roman"/>
          <w:sz w:val="24"/>
          <w:szCs w:val="24"/>
        </w:rPr>
        <w:t xml:space="preserve">: </w:t>
      </w:r>
      <w:r w:rsidR="001574D9" w:rsidRPr="001B27B3">
        <w:rPr>
          <w:rFonts w:ascii="Times New Roman" w:hAnsi="Times New Roman" w:cs="Times New Roman"/>
          <w:sz w:val="24"/>
          <w:szCs w:val="24"/>
        </w:rPr>
        <w:t>a RT-QuIC reaction without brain homogenate, which was used as another negative control to exclude possible spontaneous seeding activity.</w:t>
      </w:r>
      <w:r w:rsidR="00EA7C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2116C9" w14:textId="77777777" w:rsidR="004A7B0A" w:rsidRPr="001B27B3" w:rsidRDefault="004A7B0A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73E074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6AE43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81E4E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F4145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7D0FB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18F528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1B1BB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C4798" w14:textId="77777777" w:rsidR="00564FDB" w:rsidRPr="001B27B3" w:rsidRDefault="00564FDB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F49BF" w14:textId="29C52A2D" w:rsidR="00AE2EC7" w:rsidRDefault="00AE2EC7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3F731" w14:textId="5F4A2376" w:rsidR="003160DE" w:rsidRPr="001B27B3" w:rsidRDefault="00DF1365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27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E1A42" w:rsidRPr="001B27B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1574D9" w:rsidRPr="001B27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1A42" w:rsidRPr="001B27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ECEF422" w14:textId="77777777" w:rsidR="00DE1A42" w:rsidRPr="001B27B3" w:rsidRDefault="002360E5" w:rsidP="00DE1A42">
      <w:pPr>
        <w:tabs>
          <w:tab w:val="left" w:pos="2787"/>
        </w:tabs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B27B3">
        <w:rPr>
          <w:rFonts w:ascii="Times New Roman" w:hAnsi="Times New Roman" w:cs="Times New Roman"/>
          <w:bCs/>
          <w:sz w:val="24"/>
          <w:szCs w:val="24"/>
        </w:rPr>
        <w:t>Supplementary figure</w:t>
      </w:r>
      <w:r w:rsidR="001574D9" w:rsidRPr="001B27B3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DE1A42" w:rsidRPr="001B27B3">
        <w:rPr>
          <w:rFonts w:ascii="Times New Roman" w:hAnsi="Times New Roman" w:cs="Times New Roman"/>
          <w:bCs/>
          <w:sz w:val="24"/>
          <w:szCs w:val="24"/>
        </w:rPr>
        <w:tab/>
      </w:r>
    </w:p>
    <w:p w14:paraId="24789452" w14:textId="77777777" w:rsidR="00D915B7" w:rsidRPr="001B27B3" w:rsidRDefault="003160DE" w:rsidP="00FF2E4B">
      <w:pPr>
        <w:jc w:val="center"/>
        <w:rPr>
          <w:rFonts w:ascii="Times New Roman" w:hAnsi="Times New Roman" w:cs="Times New Roman"/>
          <w:sz w:val="24"/>
          <w:szCs w:val="24"/>
        </w:rPr>
      </w:pPr>
      <w:r w:rsidRPr="001B27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41A84B" wp14:editId="63E20EF9">
            <wp:extent cx="4855978" cy="3261184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uppl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752" cy="3271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ECAB5" w14:textId="77777777" w:rsidR="003160DE" w:rsidRPr="001B27B3" w:rsidRDefault="003160DE">
      <w:pPr>
        <w:rPr>
          <w:rFonts w:ascii="Times New Roman" w:hAnsi="Times New Roman" w:cs="Times New Roman"/>
          <w:sz w:val="24"/>
          <w:szCs w:val="24"/>
        </w:rPr>
      </w:pPr>
    </w:p>
    <w:p w14:paraId="3E134F15" w14:textId="77777777" w:rsidR="002360E5" w:rsidRPr="001B27B3" w:rsidRDefault="002360E5">
      <w:pPr>
        <w:rPr>
          <w:rFonts w:ascii="Times New Roman" w:hAnsi="Times New Roman" w:cs="Times New Roman"/>
          <w:sz w:val="24"/>
          <w:szCs w:val="24"/>
        </w:rPr>
      </w:pPr>
    </w:p>
    <w:p w14:paraId="05CD9D7E" w14:textId="77777777" w:rsidR="00564FDB" w:rsidRPr="001B27B3" w:rsidRDefault="00564FDB">
      <w:pPr>
        <w:rPr>
          <w:rFonts w:ascii="Times New Roman" w:hAnsi="Times New Roman" w:cs="Times New Roman"/>
          <w:sz w:val="24"/>
          <w:szCs w:val="24"/>
        </w:rPr>
      </w:pPr>
    </w:p>
    <w:p w14:paraId="3C1F9B7A" w14:textId="441FB2DB" w:rsidR="002360E5" w:rsidRPr="001B27B3" w:rsidRDefault="00BE03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 w:rsidR="001B27B3" w:rsidRPr="00BE038B">
        <w:rPr>
          <w:rFonts w:ascii="Times New Roman" w:hAnsi="Times New Roman" w:cs="Times New Roman"/>
          <w:sz w:val="24"/>
          <w:szCs w:val="24"/>
        </w:rPr>
        <w:t>igure 2</w:t>
      </w:r>
    </w:p>
    <w:p w14:paraId="239C73B5" w14:textId="77777777" w:rsidR="00564FDB" w:rsidRPr="001B27B3" w:rsidRDefault="00564FDB">
      <w:pPr>
        <w:rPr>
          <w:rFonts w:ascii="Times New Roman" w:hAnsi="Times New Roman" w:cs="Times New Roman"/>
          <w:sz w:val="24"/>
          <w:szCs w:val="24"/>
        </w:rPr>
      </w:pPr>
    </w:p>
    <w:p w14:paraId="440FBF2B" w14:textId="025E72D5" w:rsidR="00564FDB" w:rsidRPr="001B27B3" w:rsidRDefault="00BE038B" w:rsidP="00564FD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67FAC4" wp14:editId="46ABA899">
            <wp:extent cx="4845263" cy="26416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uppl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559" cy="2643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5BB59" w14:textId="77777777" w:rsidR="00FF2E4B" w:rsidRPr="001B27B3" w:rsidRDefault="004A7B0A">
      <w:pPr>
        <w:rPr>
          <w:rFonts w:ascii="Times New Roman" w:hAnsi="Times New Roman" w:cs="Times New Roman"/>
          <w:sz w:val="24"/>
          <w:szCs w:val="24"/>
        </w:rPr>
      </w:pPr>
      <w:r w:rsidRPr="001B27B3">
        <w:rPr>
          <w:rFonts w:ascii="Times New Roman" w:hAnsi="Times New Roman" w:cs="Times New Roman"/>
          <w:sz w:val="24"/>
          <w:szCs w:val="24"/>
        </w:rPr>
        <w:t xml:space="preserve"> </w:t>
      </w:r>
      <w:r w:rsidR="003160DE" w:rsidRPr="001B27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91204B" w14:textId="77777777" w:rsidR="00564FDB" w:rsidRPr="001B27B3" w:rsidRDefault="00564FDB">
      <w:pPr>
        <w:rPr>
          <w:rFonts w:ascii="Times New Roman" w:hAnsi="Times New Roman" w:cs="Times New Roman"/>
          <w:sz w:val="24"/>
          <w:szCs w:val="24"/>
        </w:rPr>
      </w:pPr>
    </w:p>
    <w:p w14:paraId="1790CAB8" w14:textId="77777777" w:rsidR="00564FDB" w:rsidRPr="001B27B3" w:rsidRDefault="00564FDB">
      <w:pPr>
        <w:rPr>
          <w:rFonts w:ascii="Times New Roman" w:hAnsi="Times New Roman" w:cs="Times New Roman"/>
          <w:sz w:val="24"/>
          <w:szCs w:val="24"/>
        </w:rPr>
      </w:pPr>
    </w:p>
    <w:p w14:paraId="0E196801" w14:textId="30AF2F23" w:rsidR="00BE038B" w:rsidRDefault="00BE038B">
      <w:pPr>
        <w:rPr>
          <w:rFonts w:ascii="Times New Roman" w:hAnsi="Times New Roman" w:cs="Times New Roman"/>
          <w:sz w:val="24"/>
          <w:szCs w:val="24"/>
        </w:rPr>
      </w:pPr>
    </w:p>
    <w:p w14:paraId="28BDB6C8" w14:textId="00210715" w:rsidR="004A7B0A" w:rsidRPr="001B27B3" w:rsidRDefault="00BE03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</w:t>
      </w:r>
      <w:r w:rsidR="002360E5" w:rsidRPr="001B27B3">
        <w:rPr>
          <w:rFonts w:ascii="Times New Roman" w:hAnsi="Times New Roman" w:cs="Times New Roman"/>
          <w:sz w:val="24"/>
          <w:szCs w:val="24"/>
        </w:rPr>
        <w:t>igure 3</w:t>
      </w:r>
    </w:p>
    <w:p w14:paraId="1119EA81" w14:textId="77777777" w:rsidR="004A7B0A" w:rsidRPr="001B27B3" w:rsidRDefault="004A7B0A">
      <w:pPr>
        <w:rPr>
          <w:rFonts w:ascii="Times New Roman" w:hAnsi="Times New Roman" w:cs="Times New Roman"/>
          <w:sz w:val="24"/>
          <w:szCs w:val="24"/>
        </w:rPr>
      </w:pPr>
    </w:p>
    <w:p w14:paraId="2A461428" w14:textId="77777777" w:rsidR="004A7B0A" w:rsidRDefault="00805887" w:rsidP="004A7B0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EBAB96" wp14:editId="13226912">
            <wp:extent cx="5216837" cy="2756675"/>
            <wp:effectExtent l="0" t="0" r="317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uppl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263" cy="2760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7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4FD11" w14:textId="77777777" w:rsidR="009479D5" w:rsidRDefault="009479D5" w:rsidP="00CF1904">
      <w:r>
        <w:separator/>
      </w:r>
    </w:p>
  </w:endnote>
  <w:endnote w:type="continuationSeparator" w:id="0">
    <w:p w14:paraId="1BFCB24D" w14:textId="77777777" w:rsidR="009479D5" w:rsidRDefault="009479D5" w:rsidP="00CF1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E5CE17" w14:textId="77777777" w:rsidR="009479D5" w:rsidRDefault="009479D5" w:rsidP="00CF1904">
      <w:r>
        <w:separator/>
      </w:r>
    </w:p>
  </w:footnote>
  <w:footnote w:type="continuationSeparator" w:id="0">
    <w:p w14:paraId="0728A5B4" w14:textId="77777777" w:rsidR="009479D5" w:rsidRDefault="009479D5" w:rsidP="00CF1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A42"/>
    <w:rsid w:val="000338AD"/>
    <w:rsid w:val="001574D9"/>
    <w:rsid w:val="001B27B3"/>
    <w:rsid w:val="002360E5"/>
    <w:rsid w:val="0027660A"/>
    <w:rsid w:val="00292A41"/>
    <w:rsid w:val="003160DE"/>
    <w:rsid w:val="003255C1"/>
    <w:rsid w:val="0038584A"/>
    <w:rsid w:val="003A1F7F"/>
    <w:rsid w:val="00473A96"/>
    <w:rsid w:val="004A0EAF"/>
    <w:rsid w:val="004A7B0A"/>
    <w:rsid w:val="004B1A4D"/>
    <w:rsid w:val="00522DE7"/>
    <w:rsid w:val="00564FDB"/>
    <w:rsid w:val="005A1207"/>
    <w:rsid w:val="006F1CAF"/>
    <w:rsid w:val="00752122"/>
    <w:rsid w:val="00771767"/>
    <w:rsid w:val="007730D9"/>
    <w:rsid w:val="00781B99"/>
    <w:rsid w:val="00805887"/>
    <w:rsid w:val="0085503F"/>
    <w:rsid w:val="008E022C"/>
    <w:rsid w:val="009452AD"/>
    <w:rsid w:val="009479D5"/>
    <w:rsid w:val="009B179E"/>
    <w:rsid w:val="00A428D3"/>
    <w:rsid w:val="00A64380"/>
    <w:rsid w:val="00AE2EC7"/>
    <w:rsid w:val="00BE038B"/>
    <w:rsid w:val="00CC385C"/>
    <w:rsid w:val="00CF1904"/>
    <w:rsid w:val="00D60CC5"/>
    <w:rsid w:val="00D915B7"/>
    <w:rsid w:val="00DC2AFC"/>
    <w:rsid w:val="00DE1A42"/>
    <w:rsid w:val="00DF1365"/>
    <w:rsid w:val="00E25C4C"/>
    <w:rsid w:val="00E5577F"/>
    <w:rsid w:val="00EA7C6C"/>
    <w:rsid w:val="00ED6192"/>
    <w:rsid w:val="00FF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9F047"/>
  <w15:chartTrackingRefBased/>
  <w15:docId w15:val="{A78F7C5F-FD2D-45B5-B101-0FDA7014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A4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1A4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02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2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22C"/>
    <w:rPr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22C"/>
    <w:rPr>
      <w:b/>
      <w:bCs/>
      <w:kern w:val="2"/>
      <w:sz w:val="21"/>
    </w:rPr>
  </w:style>
  <w:style w:type="paragraph" w:styleId="Revision">
    <w:name w:val="Revision"/>
    <w:hidden/>
    <w:uiPriority w:val="99"/>
    <w:semiHidden/>
    <w:rsid w:val="008E022C"/>
    <w:pPr>
      <w:spacing w:after="0" w:line="240" w:lineRule="auto"/>
    </w:pPr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22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2C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1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1904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1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190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1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h-ura@med.tohoku.ac.jp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chuili1967@126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xz6@case.edu" TargetMode="External"/><Relationship Id="rId11" Type="http://schemas.openxmlformats.org/officeDocument/2006/relationships/image" Target="media/image3.jpg"/><Relationship Id="rId5" Type="http://schemas.openxmlformats.org/officeDocument/2006/relationships/endnotes" Target="endnotes.xml"/><Relationship Id="rId10" Type="http://schemas.openxmlformats.org/officeDocument/2006/relationships/image" Target="media/image2.jpg"/><Relationship Id="rId4" Type="http://schemas.openxmlformats.org/officeDocument/2006/relationships/footnotes" Target="footnot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8</Words>
  <Characters>5577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uan Zou</dc:creator>
  <cp:keywords/>
  <dc:description/>
  <cp:lastModifiedBy>Wenquan Zou</cp:lastModifiedBy>
  <cp:revision>2</cp:revision>
  <dcterms:created xsi:type="dcterms:W3CDTF">2020-12-19T00:58:00Z</dcterms:created>
  <dcterms:modified xsi:type="dcterms:W3CDTF">2020-12-19T00:58:00Z</dcterms:modified>
</cp:coreProperties>
</file>